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0" w:type="dxa"/>
        <w:tblLook w:val="04A0" w:firstRow="1" w:lastRow="0" w:firstColumn="1" w:lastColumn="0" w:noHBand="0" w:noVBand="1"/>
      </w:tblPr>
      <w:tblGrid>
        <w:gridCol w:w="1559"/>
        <w:gridCol w:w="1515"/>
        <w:gridCol w:w="5949"/>
      </w:tblGrid>
      <w:tr w:rsidR="000A6790" w:rsidRPr="000A6790" w14:paraId="7AA745FF" w14:textId="77777777" w:rsidTr="000A6790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0F51" w14:textId="77777777" w:rsidR="000A6790" w:rsidRPr="000A6790" w:rsidRDefault="000A6790" w:rsidP="000A67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997A" w14:textId="77777777" w:rsidR="000A6790" w:rsidRPr="000A6790" w:rsidRDefault="000A6790" w:rsidP="000A67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 in this study</w:t>
            </w:r>
          </w:p>
        </w:tc>
        <w:tc>
          <w:tcPr>
            <w:tcW w:w="5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AB52" w14:textId="77777777" w:rsidR="000A6790" w:rsidRPr="000A6790" w:rsidRDefault="000A6790" w:rsidP="000A67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5' to 3')</w:t>
            </w:r>
          </w:p>
        </w:tc>
      </w:tr>
      <w:tr w:rsidR="000A6790" w:rsidRPr="000A6790" w14:paraId="63DFA081" w14:textId="77777777" w:rsidTr="000A6790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4656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48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577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49D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GGAGTCGCTCATACAGCACA </w:t>
            </w:r>
          </w:p>
        </w:tc>
      </w:tr>
      <w:tr w:rsidR="000A6790" w:rsidRPr="000A6790" w14:paraId="6CD48C0B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5D17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48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083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7E0DA735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ACTTGGCAAACCTCAGACCC </w:t>
            </w:r>
          </w:p>
        </w:tc>
      </w:tr>
      <w:tr w:rsidR="000A6790" w:rsidRPr="000A6790" w14:paraId="08A94974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D828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CP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42FC1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2EB8F55A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GAATCGCAATGGAGCTAC </w:t>
            </w:r>
          </w:p>
        </w:tc>
      </w:tr>
      <w:tr w:rsidR="000A6790" w:rsidRPr="000A6790" w14:paraId="044EBB2E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38CC1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CP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A8FF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73BF1327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ATGCGCTAACCCCACTGA </w:t>
            </w:r>
          </w:p>
        </w:tc>
      </w:tr>
      <w:tr w:rsidR="000A6790" w:rsidRPr="000A6790" w14:paraId="671AF7CB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788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6.6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EA775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561B0EFE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GACCGGCAAGTGCTA</w:t>
            </w:r>
          </w:p>
        </w:tc>
      </w:tr>
      <w:tr w:rsidR="000A6790" w:rsidRPr="000A6790" w14:paraId="14CDAF6B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11891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6.6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822C8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779B1DA8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ATTTCTGGATCTCAATGT </w:t>
            </w:r>
          </w:p>
        </w:tc>
      </w:tr>
      <w:tr w:rsidR="000A6790" w:rsidRPr="000A6790" w14:paraId="0AEBAB2F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F593D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8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49EE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4BE42852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GTCTACTGTTGAGACTCC </w:t>
            </w:r>
          </w:p>
        </w:tc>
      </w:tr>
      <w:tr w:rsidR="000A6790" w:rsidRPr="000A6790" w14:paraId="11A427EE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2D1F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p8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AFF2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18C67C88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AGAAATTGAAGTTGAAAG </w:t>
            </w:r>
          </w:p>
        </w:tc>
      </w:tr>
      <w:tr w:rsidR="000A6790" w:rsidRPr="000A6790" w14:paraId="31615824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9A9E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87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49256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0ECEDF83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GGCTCCTAAGCGTTCCA </w:t>
            </w:r>
          </w:p>
        </w:tc>
      </w:tr>
      <w:tr w:rsidR="000A6790" w:rsidRPr="000A6790" w14:paraId="4482A2C3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35B7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297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CA91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3F308C49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ACAGGCGCGCGTTATACATC </w:t>
            </w:r>
          </w:p>
        </w:tc>
      </w:tr>
      <w:tr w:rsidR="000A6790" w:rsidRPr="000A6790" w14:paraId="7B44C218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AEF4D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297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B3C5B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0E3751AB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TGTATAACGCGCGCCTGTAT </w:t>
            </w:r>
          </w:p>
        </w:tc>
      </w:tr>
      <w:tr w:rsidR="000A6790" w:rsidRPr="000A6790" w14:paraId="05B0C1C6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FCA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54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7FFF8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21138A63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ATGAAGACTGAAGCTCGC </w:t>
            </w:r>
          </w:p>
        </w:tc>
      </w:tr>
      <w:tr w:rsidR="000A6790" w:rsidRPr="000A6790" w14:paraId="506570E9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6792E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CP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3D904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6989393B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GGCTCCTAAGCGTTCC </w:t>
            </w:r>
          </w:p>
        </w:tc>
      </w:tr>
      <w:tr w:rsidR="000A6790" w:rsidRPr="000A6790" w14:paraId="383A6E3F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8AB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V-CP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445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081567C4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ATGAAGACTGAAGCTCGC </w:t>
            </w:r>
          </w:p>
        </w:tc>
      </w:tr>
      <w:tr w:rsidR="000A6790" w:rsidRPr="000A6790" w14:paraId="17F89DBE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42886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tC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37B04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3883163B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CAGGGAGGGGGTGTTGTC </w:t>
            </w:r>
          </w:p>
        </w:tc>
      </w:tr>
      <w:tr w:rsidR="000A6790" w:rsidRPr="000A6790" w14:paraId="4D9BB480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405D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tC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A0E6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-PCR detection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51E80885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CCAATCTTCTCAGCGAGATT </w:t>
            </w:r>
          </w:p>
        </w:tc>
      </w:tr>
      <w:tr w:rsidR="000A6790" w:rsidRPr="000A6790" w14:paraId="79C002C1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78B3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V-</w:t>
            </w: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A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61F0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A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4C191824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CAGTGGGGTTAGCGCATAA </w:t>
            </w:r>
          </w:p>
        </w:tc>
      </w:tr>
      <w:tr w:rsidR="000A6790" w:rsidRPr="000A6790" w14:paraId="348A5DDB" w14:textId="77777777" w:rsidTr="000A6790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929C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dT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dap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3451D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A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</w:t>
            </w:r>
          </w:p>
        </w:tc>
        <w:tc>
          <w:tcPr>
            <w:tcW w:w="5139" w:type="dxa"/>
            <w:shd w:val="clear" w:color="auto" w:fill="auto"/>
            <w:noWrap/>
            <w:vAlign w:val="center"/>
            <w:hideMark/>
          </w:tcPr>
          <w:p w14:paraId="409F263A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GCAGTGGTATCAACGCAGAGTACTTTTTTTTTTTTTTTTTTTTTTTTTTTTTT </w:t>
            </w:r>
          </w:p>
        </w:tc>
      </w:tr>
      <w:tr w:rsidR="000A6790" w:rsidRPr="000A6790" w14:paraId="4E242A46" w14:textId="77777777" w:rsidTr="000A6790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6BC8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dT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dapter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AD9A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A</w:t>
            </w:r>
            <w:proofErr w:type="spellEnd"/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</w:t>
            </w:r>
          </w:p>
        </w:tc>
        <w:tc>
          <w:tcPr>
            <w:tcW w:w="5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AD8A" w14:textId="77777777" w:rsidR="000A6790" w:rsidRPr="000A6790" w:rsidRDefault="000A6790" w:rsidP="000A679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6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GCAGTGGTATCAACGCAGAGTAC </w:t>
            </w:r>
          </w:p>
        </w:tc>
      </w:tr>
    </w:tbl>
    <w:p w14:paraId="55440493" w14:textId="327D294F" w:rsidR="00972DEC" w:rsidRDefault="00972DEC"/>
    <w:p w14:paraId="06A67F4A" w14:textId="5C1504EA" w:rsidR="000A6790" w:rsidRDefault="000A6790">
      <w:r w:rsidRPr="000A6790">
        <w:rPr>
          <w:b/>
        </w:rPr>
        <w:t>Table S2.</w:t>
      </w:r>
      <w:r>
        <w:t xml:space="preserve"> </w:t>
      </w:r>
      <w:r w:rsidR="00772F5F" w:rsidRPr="00772F5F">
        <w:t>Sequences of oligonucleotides used in the current study. Forward and reverse primers for each set are indicated with “-F” and “-R” trailing the primer name, respectively.</w:t>
      </w:r>
      <w:bookmarkStart w:id="0" w:name="_GoBack"/>
      <w:bookmarkEnd w:id="0"/>
    </w:p>
    <w:sectPr w:rsidR="000A6790" w:rsidSect="000A67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90"/>
    <w:rsid w:val="000018AD"/>
    <w:rsid w:val="0002546B"/>
    <w:rsid w:val="000727F4"/>
    <w:rsid w:val="000A6790"/>
    <w:rsid w:val="000D5C90"/>
    <w:rsid w:val="000E5511"/>
    <w:rsid w:val="00102A6C"/>
    <w:rsid w:val="001859E2"/>
    <w:rsid w:val="001E2741"/>
    <w:rsid w:val="002279BE"/>
    <w:rsid w:val="00286F39"/>
    <w:rsid w:val="003333EE"/>
    <w:rsid w:val="003D0AC1"/>
    <w:rsid w:val="003D531E"/>
    <w:rsid w:val="00443E97"/>
    <w:rsid w:val="0046032F"/>
    <w:rsid w:val="00464701"/>
    <w:rsid w:val="004848A9"/>
    <w:rsid w:val="004E53D2"/>
    <w:rsid w:val="005119F1"/>
    <w:rsid w:val="00512878"/>
    <w:rsid w:val="005202CB"/>
    <w:rsid w:val="00534AFD"/>
    <w:rsid w:val="005926F3"/>
    <w:rsid w:val="00597D1D"/>
    <w:rsid w:val="005D708D"/>
    <w:rsid w:val="006403F4"/>
    <w:rsid w:val="00682EF2"/>
    <w:rsid w:val="006C14F6"/>
    <w:rsid w:val="00772F5F"/>
    <w:rsid w:val="00792FA8"/>
    <w:rsid w:val="00796694"/>
    <w:rsid w:val="007B1416"/>
    <w:rsid w:val="007B79A8"/>
    <w:rsid w:val="00826B23"/>
    <w:rsid w:val="008A6982"/>
    <w:rsid w:val="0090565F"/>
    <w:rsid w:val="00913C93"/>
    <w:rsid w:val="009223B2"/>
    <w:rsid w:val="00962EE0"/>
    <w:rsid w:val="00972DEC"/>
    <w:rsid w:val="00A56620"/>
    <w:rsid w:val="00AA3888"/>
    <w:rsid w:val="00AC2FD8"/>
    <w:rsid w:val="00AD2BA1"/>
    <w:rsid w:val="00B274CD"/>
    <w:rsid w:val="00B910E0"/>
    <w:rsid w:val="00BD494F"/>
    <w:rsid w:val="00C960D8"/>
    <w:rsid w:val="00CB07E6"/>
    <w:rsid w:val="00D16061"/>
    <w:rsid w:val="00D163FB"/>
    <w:rsid w:val="00D26CBB"/>
    <w:rsid w:val="00D82D27"/>
    <w:rsid w:val="00D85B35"/>
    <w:rsid w:val="00DC420D"/>
    <w:rsid w:val="00DD117E"/>
    <w:rsid w:val="00DE7E5A"/>
    <w:rsid w:val="00EC565D"/>
    <w:rsid w:val="00F511EF"/>
    <w:rsid w:val="00FA4BBB"/>
    <w:rsid w:val="00FA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E151B"/>
  <w15:chartTrackingRefBased/>
  <w15:docId w15:val="{EA760EC6-5E04-464D-B755-B1E201FC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le, Jesse</dc:creator>
  <cp:keywords/>
  <dc:description/>
  <cp:lastModifiedBy>Pyle, Jesse</cp:lastModifiedBy>
  <cp:revision>2</cp:revision>
  <dcterms:created xsi:type="dcterms:W3CDTF">2019-05-03T12:59:00Z</dcterms:created>
  <dcterms:modified xsi:type="dcterms:W3CDTF">2019-05-25T16:48:00Z</dcterms:modified>
</cp:coreProperties>
</file>